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631B" w:rsidRPr="00A86DCC" w:rsidRDefault="0070631B" w:rsidP="0070631B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86DCC">
        <w:rPr>
          <w:rFonts w:ascii="Times New Roman" w:hAnsi="Times New Roman" w:cs="Times New Roman"/>
          <w:b/>
          <w:sz w:val="24"/>
          <w:szCs w:val="24"/>
          <w:lang w:val="en-US"/>
        </w:rPr>
        <w:t>SM Table 1</w:t>
      </w:r>
    </w:p>
    <w:p w:rsidR="0070631B" w:rsidRPr="00A86DCC" w:rsidRDefault="0070631B" w:rsidP="0070631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6DCC">
        <w:rPr>
          <w:rFonts w:ascii="Times New Roman" w:hAnsi="Times New Roman" w:cs="Times New Roman"/>
          <w:sz w:val="24"/>
          <w:szCs w:val="24"/>
          <w:lang w:val="en-US"/>
        </w:rPr>
        <w:t>Items of the 7-item version of the CAS (CAS-7)</w:t>
      </w:r>
    </w:p>
    <w:tbl>
      <w:tblPr>
        <w:tblStyle w:val="Rcsostblzat"/>
        <w:tblW w:w="76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01"/>
        <w:gridCol w:w="6520"/>
      </w:tblGrid>
      <w:tr w:rsidR="0070631B" w:rsidRPr="00A86DCC" w:rsidTr="00B9582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631B" w:rsidRPr="00A86DCC" w:rsidRDefault="0070631B" w:rsidP="00B958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em number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631B" w:rsidRPr="00A86DCC" w:rsidRDefault="0070631B" w:rsidP="00B958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em content</w:t>
            </w:r>
          </w:p>
        </w:tc>
      </w:tr>
      <w:tr w:rsidR="0070631B" w:rsidRPr="00A86DCC" w:rsidTr="00B9582E">
        <w:tc>
          <w:tcPr>
            <w:tcW w:w="1101" w:type="dxa"/>
            <w:tcBorders>
              <w:top w:val="single" w:sz="4" w:space="0" w:color="auto"/>
            </w:tcBorders>
          </w:tcPr>
          <w:p w:rsidR="0070631B" w:rsidRPr="00A86DCC" w:rsidRDefault="0070631B" w:rsidP="00B958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IP2)</w:t>
            </w:r>
          </w:p>
        </w:tc>
        <w:tc>
          <w:tcPr>
            <w:tcW w:w="6520" w:type="dxa"/>
            <w:tcBorders>
              <w:top w:val="single" w:sz="4" w:space="0" w:color="auto"/>
            </w:tcBorders>
          </w:tcPr>
          <w:p w:rsidR="0070631B" w:rsidRPr="00A86DCC" w:rsidRDefault="0070631B" w:rsidP="00B958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I share with my favorite celebrity a special bond that cannot be described in words. </w:t>
            </w:r>
          </w:p>
        </w:tc>
      </w:tr>
      <w:tr w:rsidR="0070631B" w:rsidRPr="00A86DCC" w:rsidTr="00B9582E">
        <w:tc>
          <w:tcPr>
            <w:tcW w:w="1101" w:type="dxa"/>
          </w:tcPr>
          <w:p w:rsidR="0070631B" w:rsidRPr="00A86DCC" w:rsidRDefault="0070631B" w:rsidP="00B958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ES1)</w:t>
            </w:r>
          </w:p>
        </w:tc>
        <w:tc>
          <w:tcPr>
            <w:tcW w:w="6520" w:type="dxa"/>
          </w:tcPr>
          <w:p w:rsidR="0070631B" w:rsidRPr="00A86DCC" w:rsidRDefault="0070631B" w:rsidP="00B958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It is enjoyable just to be with others who like my favorite celebrity. </w:t>
            </w:r>
          </w:p>
        </w:tc>
      </w:tr>
      <w:tr w:rsidR="0070631B" w:rsidRPr="00A86DCC" w:rsidTr="00B9582E">
        <w:tc>
          <w:tcPr>
            <w:tcW w:w="1101" w:type="dxa"/>
          </w:tcPr>
          <w:p w:rsidR="0070631B" w:rsidRPr="00A86DCC" w:rsidRDefault="0070631B" w:rsidP="00B958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BP2)</w:t>
            </w:r>
          </w:p>
        </w:tc>
        <w:tc>
          <w:tcPr>
            <w:tcW w:w="6520" w:type="dxa"/>
          </w:tcPr>
          <w:p w:rsidR="0070631B" w:rsidRPr="00A86DCC" w:rsidRDefault="0070631B" w:rsidP="00B958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often feel compelled to learn the personal habits of my favorite celebrity.</w:t>
            </w:r>
          </w:p>
        </w:tc>
      </w:tr>
      <w:tr w:rsidR="0070631B" w:rsidRPr="00A86DCC" w:rsidTr="00B9582E">
        <w:tc>
          <w:tcPr>
            <w:tcW w:w="1101" w:type="dxa"/>
          </w:tcPr>
          <w:p w:rsidR="0070631B" w:rsidRPr="00A86DCC" w:rsidRDefault="0070631B" w:rsidP="00B958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ES2)</w:t>
            </w:r>
          </w:p>
        </w:tc>
        <w:tc>
          <w:tcPr>
            <w:tcW w:w="6520" w:type="dxa"/>
          </w:tcPr>
          <w:p w:rsidR="0070631B" w:rsidRPr="00A86DCC" w:rsidRDefault="0070631B" w:rsidP="00B958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like watching and hearing about my favorite celebrity when I am in a large group of people. </w:t>
            </w:r>
          </w:p>
        </w:tc>
      </w:tr>
      <w:tr w:rsidR="0070631B" w:rsidRPr="00A86DCC" w:rsidTr="00B9582E">
        <w:tc>
          <w:tcPr>
            <w:tcW w:w="1101" w:type="dxa"/>
          </w:tcPr>
          <w:p w:rsidR="0070631B" w:rsidRPr="00A86DCC" w:rsidRDefault="0070631B" w:rsidP="00B958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IP1)</w:t>
            </w:r>
          </w:p>
        </w:tc>
        <w:tc>
          <w:tcPr>
            <w:tcW w:w="6520" w:type="dxa"/>
          </w:tcPr>
          <w:p w:rsidR="0070631B" w:rsidRPr="00A86DCC" w:rsidRDefault="0070631B" w:rsidP="00B958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something good happens to my favorite celebrity I feel like it happened to me.</w:t>
            </w:r>
          </w:p>
        </w:tc>
      </w:tr>
      <w:tr w:rsidR="0070631B" w:rsidRPr="00A86DCC" w:rsidTr="00B9582E">
        <w:tc>
          <w:tcPr>
            <w:tcW w:w="1101" w:type="dxa"/>
          </w:tcPr>
          <w:p w:rsidR="0070631B" w:rsidRPr="00A86DCC" w:rsidRDefault="0070631B" w:rsidP="00B958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ES3)</w:t>
            </w:r>
          </w:p>
        </w:tc>
        <w:tc>
          <w:tcPr>
            <w:tcW w:w="6520" w:type="dxa"/>
          </w:tcPr>
          <w:p w:rsidR="0070631B" w:rsidRPr="00A86DCC" w:rsidRDefault="0070631B" w:rsidP="00B958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eping up with news about my favorite celebrity is an entertaining pastime.</w:t>
            </w:r>
          </w:p>
        </w:tc>
      </w:tr>
      <w:tr w:rsidR="0070631B" w:rsidRPr="00A86DCC" w:rsidTr="00B9582E">
        <w:tc>
          <w:tcPr>
            <w:tcW w:w="1101" w:type="dxa"/>
          </w:tcPr>
          <w:p w:rsidR="0070631B" w:rsidRPr="00A86DCC" w:rsidRDefault="0070631B" w:rsidP="00B958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BP1)</w:t>
            </w:r>
          </w:p>
        </w:tc>
        <w:tc>
          <w:tcPr>
            <w:tcW w:w="6520" w:type="dxa"/>
          </w:tcPr>
          <w:p w:rsidR="0070631B" w:rsidRPr="00A86DCC" w:rsidRDefault="0070631B" w:rsidP="00B958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someone gave me several thousand dollars to do with as I please, I would consider spending it on a personal possession (like a napkin or paper plate) once used by my favorite celebrity. </w:t>
            </w:r>
          </w:p>
        </w:tc>
      </w:tr>
    </w:tbl>
    <w:p w:rsidR="0070631B" w:rsidRPr="00A86DCC" w:rsidRDefault="0070631B" w:rsidP="0070631B">
      <w:pPr>
        <w:spacing w:line="240" w:lineRule="auto"/>
        <w:rPr>
          <w:rFonts w:ascii="Times New Roman" w:hAnsi="Times New Roman" w:cs="Times New Roman"/>
          <w:i/>
          <w:szCs w:val="24"/>
          <w:lang w:val="en-US"/>
        </w:rPr>
      </w:pPr>
      <w:r w:rsidRPr="00A86DCC">
        <w:rPr>
          <w:rFonts w:ascii="Times New Roman" w:hAnsi="Times New Roman" w:cs="Times New Roman"/>
          <w:sz w:val="24"/>
          <w:szCs w:val="24"/>
          <w:lang w:val="en-US"/>
        </w:rPr>
        <w:t xml:space="preserve">Note. </w:t>
      </w:r>
      <w:r w:rsidRPr="00A86DCC">
        <w:rPr>
          <w:rFonts w:ascii="Times New Roman" w:hAnsi="Times New Roman" w:cs="Times New Roman"/>
          <w:i/>
          <w:szCs w:val="24"/>
          <w:lang w:val="en-US"/>
        </w:rPr>
        <w:t>ES=Entertainment-Social; IP=Intense-Personal; BP=Borderline-Pathological.</w:t>
      </w:r>
    </w:p>
    <w:p w:rsidR="007E7DA0" w:rsidRDefault="007E7DA0"/>
    <w:sectPr w:rsidR="007E7DA0" w:rsidSect="007E7D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 w:grammar="clean"/>
  <w:defaultTabStop w:val="708"/>
  <w:hyphenationZone w:val="425"/>
  <w:characterSpacingControl w:val="doNotCompress"/>
  <w:compat/>
  <w:rsids>
    <w:rsidRoot w:val="0070631B"/>
    <w:rsid w:val="0070631B"/>
    <w:rsid w:val="007E7DA0"/>
    <w:rsid w:val="00A57F8B"/>
    <w:rsid w:val="00CF0DA5"/>
    <w:rsid w:val="00E50A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7E7DA0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70631B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79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használó</dc:creator>
  <cp:lastModifiedBy>Felhasználó</cp:lastModifiedBy>
  <cp:revision>1</cp:revision>
  <dcterms:created xsi:type="dcterms:W3CDTF">2025-08-22T11:38:00Z</dcterms:created>
  <dcterms:modified xsi:type="dcterms:W3CDTF">2025-08-22T11:38:00Z</dcterms:modified>
</cp:coreProperties>
</file>